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1</w:t>
      </w:r>
    </w:p>
    <w:p w14:paraId="29026311">
      <w:pPr>
        <w:pStyle w:val="2"/>
        <w:bidi w:val="0"/>
      </w:pPr>
      <w:r>
        <w:rPr>
          <w:rFonts w:hint="eastAsia" w:eastAsia="宋体"/>
          <w:lang w:val="en-US" w:eastAsia="zh-CN"/>
        </w:rPr>
        <w:t>R</w:t>
      </w:r>
      <w:r>
        <w:t>etrieval formula</w:t>
      </w:r>
    </w:p>
    <w:p w14:paraId="3AA800AC">
      <w:pPr>
        <w:bidi w:val="0"/>
      </w:pPr>
      <w:r>
        <w:rPr>
          <w:rFonts w:hint="default"/>
        </w:rPr>
        <w:t>Taking the PubMed database as an example,</w:t>
      </w:r>
      <w:r>
        <w:rPr>
          <w:rFonts w:hint="eastAsia"/>
          <w:lang w:val="en-US" w:eastAsia="zh-CN"/>
        </w:rPr>
        <w:t xml:space="preserve"> t</w:t>
      </w:r>
      <w:r>
        <w:t>he retrieval formula is as follows:</w:t>
      </w:r>
    </w:p>
    <w:p w14:paraId="6E0B2FEE">
      <w:pPr>
        <w:bidi w:val="0"/>
      </w:pPr>
      <w:r>
        <w:rPr>
          <w:rFonts w:hint="default"/>
        </w:rPr>
        <w:t xml:space="preserve">("critical illness" [Mesh] OR "intensive care" [Mesh] OR "intensive care units" [Mesh] OR critical*[All Fields] OR intensive*[All Fields] OR ICU [All Fields]) AND ("feeding intolerance" [Mesh] OR feed* intolerance [All Fields] OR intolerance [All Fields]) AND ("prediction model" [Mesh] OR predict*[All Fields] OR risk*[All Fields] OR model*[All Fields] OR "risk prediction" [All Fields] OR model [All Fields] OR "risk calculation" [All Fields] OR "risk score" [All Fields] OR AUC [All Fields] OR "ROC curve" [All Fields] OR "C statistic" [All Fields] OR validat*[All Fields] OR decision*[All Fields] OR clinical*[All Fields]). </w:t>
      </w:r>
    </w:p>
    <w:p w14:paraId="58F1AED1">
      <w:pPr>
        <w:spacing w:before="240"/>
        <w:rPr>
          <w:rFonts w:hint="eastAsia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394A9A"/>
    <w:rsid w:val="45E5444D"/>
    <w:rsid w:val="758E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8</Words>
  <Characters>642</Characters>
  <Lines>6</Lines>
  <Paragraphs>1</Paragraphs>
  <TotalTime>0</TotalTime>
  <ScaleCrop>false</ScaleCrop>
  <LinksUpToDate>false</LinksUpToDate>
  <CharactersWithSpaces>7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消愁</cp:lastModifiedBy>
  <cp:lastPrinted>2013-10-03T12:51:00Z</cp:lastPrinted>
  <dcterms:modified xsi:type="dcterms:W3CDTF">2025-09-02T14:36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YzOWFlNjFlZGNhOTA1YzJmMDQ5OTBkMTQ2OTNjNmUiLCJ1c2VySWQiOiIzMDQwODYwMzQ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E97858F4DE40434BBB57D092AABE9B63_12</vt:lpwstr>
  </property>
</Properties>
</file>